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B0C59" w14:textId="77777777" w:rsidR="004E2696" w:rsidRPr="004E2696" w:rsidRDefault="004E2696" w:rsidP="004E2696">
      <w:pPr>
        <w:spacing w:line="480" w:lineRule="auto"/>
        <w:rPr>
          <w:rFonts w:ascii="Arial" w:hAnsi="Arial" w:cs="Arial"/>
          <w:b/>
          <w:bCs/>
          <w:lang w:val="en-GB"/>
        </w:rPr>
      </w:pPr>
      <w:r w:rsidRPr="004E2696">
        <w:rPr>
          <w:rFonts w:ascii="Arial" w:hAnsi="Arial" w:cs="Arial"/>
          <w:b/>
          <w:bCs/>
          <w:lang w:val="en-GB"/>
        </w:rPr>
        <w:t>ADDITIONAL FILE C</w:t>
      </w:r>
    </w:p>
    <w:p w14:paraId="7514FE3F" w14:textId="7D68A2C9" w:rsidR="000C0CDB" w:rsidRPr="00BF352D" w:rsidRDefault="004E2696" w:rsidP="004E2696">
      <w:pPr>
        <w:spacing w:line="480" w:lineRule="auto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lang w:val="en-GB"/>
        </w:rPr>
        <w:t>Table</w:t>
      </w:r>
      <w:r w:rsidR="000C0CDB" w:rsidRPr="002B7204">
        <w:rPr>
          <w:rFonts w:ascii="Arial" w:hAnsi="Arial" w:cs="Arial"/>
          <w:i/>
          <w:iCs/>
          <w:lang w:val="en-GB"/>
        </w:rPr>
        <w:t xml:space="preserve"> C: Cox regressions for contact with crisis and inpatient settings in the </w:t>
      </w:r>
      <w:proofErr w:type="gramStart"/>
      <w:r w:rsidR="000C0CDB" w:rsidRPr="002B7204">
        <w:rPr>
          <w:rFonts w:ascii="Arial" w:hAnsi="Arial" w:cs="Arial"/>
          <w:i/>
          <w:iCs/>
          <w:lang w:val="en-GB"/>
        </w:rPr>
        <w:t>one year</w:t>
      </w:r>
      <w:proofErr w:type="gramEnd"/>
      <w:r w:rsidR="000C0CDB" w:rsidRPr="002B7204">
        <w:rPr>
          <w:rFonts w:ascii="Arial" w:hAnsi="Arial" w:cs="Arial"/>
          <w:i/>
          <w:iCs/>
          <w:lang w:val="en-GB"/>
        </w:rPr>
        <w:t xml:space="preserve"> follow-up and tests of proportional hazards assumption</w:t>
      </w:r>
      <w:r w:rsidR="000C0CDB" w:rsidRPr="00BF352D">
        <w:rPr>
          <w:rFonts w:ascii="Arial" w:hAnsi="Arial" w:cs="Arial"/>
          <w:i/>
          <w:iCs/>
          <w:lang w:val="en-GB"/>
        </w:rPr>
        <w:t xml:space="preserve"> 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709"/>
        <w:gridCol w:w="1559"/>
        <w:gridCol w:w="674"/>
        <w:gridCol w:w="1412"/>
        <w:gridCol w:w="550"/>
        <w:gridCol w:w="1613"/>
      </w:tblGrid>
      <w:tr w:rsidR="00AE60AB" w:rsidRPr="007147F7" w14:paraId="1427340D" w14:textId="77777777" w:rsidTr="00AE60AB">
        <w:trPr>
          <w:trHeight w:val="306"/>
        </w:trPr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6AA2DC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F6A20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Unadjusted regression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8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AB27A5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Partially adjusted regression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0B9A31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Fully adjusted regression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AE60AB" w:rsidRPr="007147F7" w14:paraId="4E567E23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4A014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7DF27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A7DFE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5041CE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HRR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94F1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BAAE8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82454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189D6B02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1E1D9" w14:textId="77777777" w:rsidR="006D48E3" w:rsidRPr="007147F7" w:rsidRDefault="006D48E3" w:rsidP="006D48E3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B23990" w14:textId="76CFD254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AE637E" w:rsidRPr="007147F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7538D" w14:textId="2477E9D2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[0.9</w:t>
            </w:r>
            <w:r w:rsidR="00C17CBF" w:rsidRPr="007147F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,1.0</w:t>
            </w:r>
            <w:r w:rsidR="00390E09" w:rsidRPr="007147F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2D4D5E" w14:textId="77777777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E06CE" w14:textId="77777777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581030" w14:textId="2751DFD4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7F75EA" w:rsidRPr="007147F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1C4F3" w14:textId="0B0486E2" w:rsidR="006D48E3" w:rsidRPr="007147F7" w:rsidRDefault="006D48E3" w:rsidP="006D48E3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[0.95,1.0</w:t>
            </w:r>
            <w:r w:rsidR="007F75EA" w:rsidRPr="007147F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719FF28F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1EDF33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D659F9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A730B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F04379D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D67427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132C839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437F43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2B2D8D23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295455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95086F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C71761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7CB722C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2E7CF7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0EB4AA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35ACA8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749A9F03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C44F8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3E9BFC" w14:textId="33E7B3E2" w:rsidR="000C0CDB" w:rsidRPr="007147F7" w:rsidRDefault="006D2CC3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2EDBC" w14:textId="458E8A6F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5</w:t>
            </w:r>
            <w:r w:rsidR="006D2CC3" w:rsidRPr="007147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1668" w:rsidRPr="007147F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6D2CC3" w:rsidRPr="007147F7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97214E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5AFA4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8FD542" w14:textId="21B8DD0E" w:rsidR="000C0CDB" w:rsidRPr="007147F7" w:rsidRDefault="006D2CC3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52509" w14:textId="4DFF6473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2.01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756252FE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D320A3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thnicity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097F271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3CC22D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5F20C1E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C7B796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DAC36B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487B61D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501A9300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816E005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09D028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75A472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3268E2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EE5F5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CB3A8C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91CAB7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6E8E0E6F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865842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AF49154" w14:textId="5352DB04" w:rsidR="000C0CDB" w:rsidRPr="007147F7" w:rsidRDefault="0031490E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780394" w14:textId="3BA14BE0" w:rsidR="000C0CDB" w:rsidRPr="007147F7" w:rsidRDefault="0031490E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61,3.04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E2E2A39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C167DF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EA20A1" w14:textId="39557779" w:rsidR="000C0CDB" w:rsidRPr="007147F7" w:rsidRDefault="0031490E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F27C0F" w14:textId="1FDD8AFF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6900" w:rsidRPr="007147F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460A7FA7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ACCA0FF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494D65" w14:textId="4B4BB761" w:rsidR="000C0CDB" w:rsidRPr="007147F7" w:rsidRDefault="0031490E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2B1812" w14:textId="10C42824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</w:t>
            </w:r>
            <w:r w:rsidR="00DB6900" w:rsidRPr="007147F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31490E" w:rsidRPr="007147F7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47587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196C3F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5AB4BC" w14:textId="5044AB1E" w:rsidR="000C0CDB" w:rsidRPr="007147F7" w:rsidRDefault="00DB6900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1.3</w:t>
            </w:r>
            <w:r w:rsidR="006347B2" w:rsidRPr="007147F7">
              <w:rPr>
                <w:rFonts w:ascii="Arial" w:hAnsi="Arial" w:cs="Arial"/>
                <w:sz w:val="20"/>
                <w:szCs w:val="20"/>
              </w:rPr>
              <w:t>5</w:t>
            </w:r>
            <w:r w:rsidR="000C0CDB"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D44FEA" w14:textId="53057AF6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</w:t>
            </w:r>
            <w:r w:rsidR="00DB6900" w:rsidRPr="007147F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765E4" w:rsidRPr="007147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DB6900" w:rsidRPr="007147F7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="00D765E4" w:rsidRPr="007147F7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3D1A615F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CFF3A0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C1FF52" w14:textId="212DEBE5" w:rsidR="000C0CDB" w:rsidRPr="007147F7" w:rsidRDefault="00D765E4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6C9720" w14:textId="37862564" w:rsidR="000C0CDB" w:rsidRPr="007147F7" w:rsidRDefault="00D765E4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43,</w:t>
            </w:r>
            <w:r w:rsidR="005326A2" w:rsidRPr="007147F7">
              <w:rPr>
                <w:rFonts w:ascii="Arial" w:hAnsi="Arial" w:cs="Arial"/>
                <w:sz w:val="20"/>
                <w:szCs w:val="20"/>
                <w:lang w:val="en-US"/>
              </w:rPr>
              <w:t>3.35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4EE7228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9E1F9A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2F4431" w14:textId="516D1BBE" w:rsidR="000C0CDB" w:rsidRPr="007147F7" w:rsidRDefault="005326A2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57DF32" w14:textId="1C0708EF" w:rsidR="000C0CDB" w:rsidRPr="007147F7" w:rsidRDefault="005326A2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31,2.60]</w:t>
            </w:r>
          </w:p>
        </w:tc>
      </w:tr>
      <w:tr w:rsidR="00AE60AB" w:rsidRPr="007147F7" w14:paraId="719DE4AF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165C0B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D5E65D" w14:textId="716A4B54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5F1668" w:rsidRPr="007147F7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4F36BDB" w14:textId="33D723D6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</w:t>
            </w:r>
            <w:r w:rsidR="005326A2" w:rsidRPr="007147F7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326A2" w:rsidRPr="007147F7">
              <w:rPr>
                <w:rFonts w:ascii="Arial" w:hAnsi="Arial" w:cs="Arial"/>
                <w:sz w:val="20"/>
                <w:szCs w:val="20"/>
                <w:lang w:val="en-US"/>
              </w:rPr>
              <w:t>6.20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97D83E1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3927FA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BF8878" w14:textId="48FE77FC" w:rsidR="000C0CDB" w:rsidRPr="007147F7" w:rsidRDefault="00954682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E35E1B" w14:textId="0F342E03" w:rsidR="000C0CDB" w:rsidRPr="007147F7" w:rsidRDefault="00954682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37-6.00]</w:t>
            </w:r>
          </w:p>
        </w:tc>
      </w:tr>
      <w:tr w:rsidR="00AE60AB" w:rsidRPr="007147F7" w14:paraId="141AC82E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7E976F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84843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D04A3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BB9723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A20948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4AFAC0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8291A9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6E784EE1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7E40A2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828256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CEDDE8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23DDC2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FF121A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6632E1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BACDDC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3BE7C04D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770567" w14:textId="5FD5DFF0" w:rsidR="000C0CDB" w:rsidRPr="007147F7" w:rsidRDefault="00D539A9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0C0CDB" w:rsidRPr="007147F7">
              <w:rPr>
                <w:rFonts w:ascii="Arial" w:hAnsi="Arial" w:cs="Arial"/>
                <w:sz w:val="20"/>
                <w:szCs w:val="20"/>
                <w:lang w:val="en-US"/>
              </w:rPr>
              <w:t>arried</w:t>
            </w:r>
            <w:r w:rsidRPr="007147F7">
              <w:rPr>
                <w:rFonts w:ascii="Arial" w:hAnsi="Arial" w:cs="Arial"/>
                <w:sz w:val="20"/>
                <w:szCs w:val="20"/>
              </w:rPr>
              <w:t xml:space="preserve"> or civil partnership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916F70B" w14:textId="7598EB8E" w:rsidR="000C0CDB" w:rsidRPr="007147F7" w:rsidRDefault="00B42433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311A48" w:rsidRPr="007147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10246E" w14:textId="721F10DE" w:rsidR="000C0CDB" w:rsidRPr="007147F7" w:rsidRDefault="00311A48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48,3.08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527C16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6F0FAA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B8C505" w14:textId="22103305" w:rsidR="000C0CDB" w:rsidRPr="007147F7" w:rsidRDefault="00311A48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6B4FF7" w14:textId="36F9D74D" w:rsidR="000C0CDB" w:rsidRPr="007147F7" w:rsidRDefault="00311A48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99615B" w:rsidRPr="007147F7">
              <w:rPr>
                <w:rFonts w:ascii="Arial" w:hAnsi="Arial" w:cs="Arial"/>
                <w:sz w:val="20"/>
                <w:szCs w:val="20"/>
                <w:lang w:val="en-US"/>
              </w:rPr>
              <w:t>0.37,2.99]</w:t>
            </w:r>
          </w:p>
        </w:tc>
      </w:tr>
      <w:tr w:rsidR="00AE60AB" w:rsidRPr="007147F7" w14:paraId="133284D5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4C91055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divorced, separated, or widowed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8455DB" w14:textId="2C1CF099" w:rsidR="000C0CDB" w:rsidRPr="007147F7" w:rsidRDefault="0099615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DEAF9E" w14:textId="6BB81A8F" w:rsidR="000C0CDB" w:rsidRPr="007147F7" w:rsidRDefault="0099615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62,3.41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D03FA05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9B5F71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A952C8" w14:textId="19EF70A3" w:rsidR="000C0CDB" w:rsidRPr="007147F7" w:rsidRDefault="0099615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2.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D9AF9A" w14:textId="584E471F" w:rsidR="000C0CDB" w:rsidRPr="007147F7" w:rsidRDefault="0099615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98,6.66</w:t>
            </w:r>
            <w:r w:rsidR="00205F4C" w:rsidRPr="007147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AE60AB" w:rsidRPr="007147F7" w14:paraId="6E7ED2EE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EA9B6" w14:textId="77777777" w:rsidR="000C0CDB" w:rsidRPr="007147F7" w:rsidRDefault="000C0CDB" w:rsidP="00FF100E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not disclosed/recorded or unknown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6165C8" w14:textId="2D508B17" w:rsidR="000C0CDB" w:rsidRPr="007147F7" w:rsidRDefault="00205F4C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AB279" w14:textId="6364448E" w:rsidR="000C0CDB" w:rsidRPr="007147F7" w:rsidRDefault="00205F4C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37,1.49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EDBFDF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6A7DB" w14:textId="77777777" w:rsidR="000C0CDB" w:rsidRPr="007147F7" w:rsidRDefault="000C0CDB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C227DD" w14:textId="3D65437A" w:rsidR="000C0CDB" w:rsidRPr="007147F7" w:rsidRDefault="00205F4C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04909" w14:textId="22A6F048" w:rsidR="000C0CDB" w:rsidRPr="007147F7" w:rsidRDefault="00205F4C" w:rsidP="00FF100E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0.11,1.21]</w:t>
            </w:r>
          </w:p>
        </w:tc>
      </w:tr>
      <w:tr w:rsidR="00AE60AB" w:rsidRPr="007147F7" w14:paraId="4EB989A8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6EED8C" w14:textId="77777777" w:rsidR="000C0CDB" w:rsidRPr="007147F7" w:rsidRDefault="000C0CDB" w:rsidP="00FF100E">
            <w:pPr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47F7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al depriva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9BDBB7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A48DCBD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8490FA8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5EA876F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15A7A48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711BE2D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4DE35B5E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EE2D80C" w14:textId="77777777" w:rsidR="000C0CDB" w:rsidRPr="007147F7" w:rsidRDefault="000C0CDB" w:rsidP="00FF100E">
            <w:pPr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1 (least deprived)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F8716A2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C7C0943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D7C22F5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E56061D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5358311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0F1F8D2" w14:textId="77777777" w:rsidR="000C0CDB" w:rsidRPr="007147F7" w:rsidRDefault="000C0CDB" w:rsidP="00FF100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213FA041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634FF24" w14:textId="53EF96B7" w:rsidR="00D8782E" w:rsidRPr="007147F7" w:rsidRDefault="00D8782E" w:rsidP="00D8782E">
            <w:pPr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2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A2CC152" w14:textId="795CB007" w:rsidR="00D8782E" w:rsidRPr="007147F7" w:rsidRDefault="00D8782E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2015E4E" w14:textId="0A74B793" w:rsidR="00D8782E" w:rsidRPr="007147F7" w:rsidRDefault="00D8782E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39,1.98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98B7EF3" w14:textId="3AB33654" w:rsidR="00D8782E" w:rsidRPr="007147F7" w:rsidRDefault="00D8782E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791F4FD" w14:textId="083809A3" w:rsidR="00D8782E" w:rsidRPr="007147F7" w:rsidRDefault="00D8782E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39,1.98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5706E09" w14:textId="68D672E0" w:rsidR="00D8782E" w:rsidRPr="007147F7" w:rsidRDefault="00EB30AC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53A1B8D" w14:textId="13B5DE9B" w:rsidR="00D8782E" w:rsidRPr="007147F7" w:rsidRDefault="00D8782E" w:rsidP="00D8782E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[0.3</w:t>
            </w:r>
            <w:r w:rsidR="00142248"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142248"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1.79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AE60AB" w:rsidRPr="007147F7" w14:paraId="73448D69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276A493" w14:textId="4329A3BF" w:rsidR="00E76AF5" w:rsidRPr="007147F7" w:rsidRDefault="00E76AF5" w:rsidP="00E76AF5">
            <w:pPr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3(most deprived)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C949CE1" w14:textId="2F7B9C25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C5338C7" w14:textId="1A9BE1B8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[0.30,1.50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FB630B7" w14:textId="692F0664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B77B13A" w14:textId="4C150D28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[0.30,1.50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9D6C242" w14:textId="5EA6A7C6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EE71CB1" w14:textId="3A7F3484" w:rsidR="00E76AF5" w:rsidRPr="007147F7" w:rsidRDefault="00E76AF5" w:rsidP="00E76AF5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[0.32,1.81]</w:t>
            </w:r>
          </w:p>
        </w:tc>
      </w:tr>
      <w:tr w:rsidR="00AE60AB" w:rsidRPr="007147F7" w14:paraId="702949C8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1F08E" w14:textId="6A4BE450" w:rsidR="00BF3BB4" w:rsidRPr="007147F7" w:rsidRDefault="00BF3BB4" w:rsidP="00BF3BB4">
            <w:pPr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LSOA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7A6315C" w14:textId="3D0E80C6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04BA0" w14:textId="706EF715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34,2.06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521EB41" w14:textId="6C09C195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AE3F2" w14:textId="4D5472FB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34,2.06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11791C1" w14:textId="3BCBD8C8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3F86F6" w14:textId="16484315" w:rsidR="00BF3BB4" w:rsidRPr="007147F7" w:rsidRDefault="00BF3BB4" w:rsidP="00BF3BB4">
            <w:pPr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12,1.57]</w:t>
            </w:r>
          </w:p>
        </w:tc>
      </w:tr>
      <w:tr w:rsidR="00AE60AB" w:rsidRPr="007147F7" w14:paraId="737ADBA8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006341" w14:textId="2DB5BA1D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Recorded mental health comorbidity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8ECC081" w14:textId="51712C6D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DA1F380" w14:textId="7DC2338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90738CA" w14:textId="33CE5D1F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1A5534" w14:textId="7063C83D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E439218" w14:textId="565265BF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487345" w14:textId="18479A45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6FEBC022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49A1B5" w14:textId="0B9F0428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recorded diagnosis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2CD8953" w14:textId="39BB84C5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1A1690" w14:textId="69E14611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DE04AE2" w14:textId="5D5853B4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A59F43" w14:textId="4E881AB8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DBB20B" w14:textId="328CBF28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4A2EA2" w14:textId="58AAD01F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36E8909F" w14:textId="77777777" w:rsidTr="00AE60AB">
        <w:trPr>
          <w:trHeight w:val="165"/>
        </w:trPr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36DCE6" w14:textId="67F530FD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One recorded mental health    diagnosis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C549D5" w14:textId="1E1CDA6A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9.62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AE47E6" w14:textId="53F3E401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[3.78,24.44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08FC06" w14:textId="76C450D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9.62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B9583B" w14:textId="645E2F5B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[3.78,24.44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D7AB869" w14:textId="0C4B9B71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7.77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015A0E" w14:textId="775B099E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[2.73,22.08]</w:t>
            </w:r>
          </w:p>
        </w:tc>
      </w:tr>
      <w:tr w:rsidR="00AE60AB" w:rsidRPr="007147F7" w14:paraId="00903245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00ECD2" w14:textId="2AD8E124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Non-opioid substance use diagnosis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89EB97" w14:textId="0D6BE24D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2.60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71FB548" w14:textId="7ED55499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</w:rPr>
              <w:t>1.31,5.15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67A5230" w14:textId="0C3F6553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2.60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AFDCC5" w14:textId="771EE123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</w:rPr>
              <w:t>1.31,5.15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B54988" w14:textId="59127019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2.30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D2C9B0" w14:textId="33635C8E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1.12,4.73]</w:t>
            </w:r>
          </w:p>
        </w:tc>
      </w:tr>
      <w:tr w:rsidR="00AE60AB" w:rsidRPr="007147F7" w14:paraId="4DB98C3A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E51F90" w14:textId="3B466806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Multiple recorded diagnosis </w:t>
            </w:r>
            <w:r w:rsidRPr="007147F7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F8AE62" w14:textId="05036F5C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7.18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6A716" w14:textId="72B41D55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3.46,14.91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84EDC1" w14:textId="6FD3DB22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7.18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1DB35" w14:textId="68DDD881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3.46,14.91</w:t>
            </w: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634EC7" w14:textId="21C7BE62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7.05</w:t>
            </w: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20FEC" w14:textId="44E009A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147F7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3.19,15.56]</w:t>
            </w:r>
          </w:p>
        </w:tc>
      </w:tr>
      <w:tr w:rsidR="00AE60AB" w:rsidRPr="007147F7" w14:paraId="06DE86C2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456F73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al fragmentation index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CD17B93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7E865A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F4FD45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A4F9FC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817220C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81F69C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654178B9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E469EA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Q1 (least fragmented)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BFFAA4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FF4E1B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642432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CD6975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153786E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A400660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5CB425B5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C147F9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F2CB1C" w14:textId="476FAC41" w:rsidR="00BF3BB4" w:rsidRPr="007147F7" w:rsidRDefault="00493B20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D66DF17" w14:textId="7AF1679F" w:rsidR="00BF3BB4" w:rsidRPr="007147F7" w:rsidRDefault="00861CCC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52,2.05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89611A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5F03EE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268100" w14:textId="05B07B8E" w:rsidR="00BF3BB4" w:rsidRPr="007147F7" w:rsidRDefault="00861CCC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0</w:t>
            </w:r>
            <w:r w:rsidR="007147F7" w:rsidRPr="007147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2FB809" w14:textId="0F80ABC4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53,2.22]</w:t>
            </w:r>
          </w:p>
        </w:tc>
      </w:tr>
      <w:tr w:rsidR="00AE60AB" w:rsidRPr="007147F7" w14:paraId="31A9636F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1774F0" w14:textId="79E849E9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 xml:space="preserve">   </w:t>
            </w: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Q3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EDC90B" w14:textId="7954DB60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147F7">
              <w:rPr>
                <w:rFonts w:ascii="Arial" w:hAnsi="Arial" w:cs="Arial"/>
                <w:sz w:val="20"/>
                <w:szCs w:val="20"/>
              </w:rPr>
              <w:t>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468B21" w14:textId="13A352AC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48,1.92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544C8E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0995B6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5C154D1" w14:textId="7F800144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147F7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DF9D7C" w14:textId="112E8D6B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38,1.68]</w:t>
            </w:r>
          </w:p>
        </w:tc>
      </w:tr>
      <w:tr w:rsidR="00AE60AB" w:rsidRPr="007147F7" w14:paraId="30466040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F4E901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9BBC81" w14:textId="41F40CBA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B857E" w14:textId="38857E21" w:rsidR="00BF3BB4" w:rsidRPr="007147F7" w:rsidRDefault="007147F7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49,2.31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5D0A70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65875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5C5E50" w14:textId="36819DCE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B0CCA" w14:textId="181F8ED9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E60AB" w:rsidRPr="007147F7" w14:paraId="2F16EE27" w14:textId="77777777" w:rsidTr="00AE60AB">
        <w:tc>
          <w:tcPr>
            <w:tcW w:w="28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E739F0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pulation Density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A678FD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07C62B7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EE3FA64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09CE88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450928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7CFD87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1AE0FD69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BB0AF0" w14:textId="77777777" w:rsidR="00BF3BB4" w:rsidRPr="007147F7" w:rsidRDefault="00BF3BB4" w:rsidP="00BF3BB4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Q1 (least pop)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9F5894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15F2DF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1304F8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8B25B29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600F28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325482" w14:textId="77777777" w:rsidR="00BF3BB4" w:rsidRPr="007147F7" w:rsidRDefault="00BF3BB4" w:rsidP="00BF3BB4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E60AB" w:rsidRPr="007147F7" w14:paraId="3A81FC23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665420" w14:textId="77777777" w:rsidR="00925929" w:rsidRPr="007147F7" w:rsidRDefault="00925929" w:rsidP="00925929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4B62532" w14:textId="744484B6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BDB345" w14:textId="1A7D044A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62,2.21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93628A" w14:textId="491A4EEB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38275D" w14:textId="11526484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C4B15D0" w14:textId="531D9035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790D681" w14:textId="58A8ECAA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AE60AB" w:rsidRPr="007147F7" w14:paraId="0ACD6BFC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B2AC6C" w14:textId="77777777" w:rsidR="00925929" w:rsidRPr="007147F7" w:rsidRDefault="00925929" w:rsidP="00925929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Q3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8D7FAF" w14:textId="638C08ED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147F7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6804E3" w14:textId="6D731070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33,1.46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9047AA" w14:textId="3E886EE0" w:rsidR="00925929" w:rsidRPr="007147F7" w:rsidRDefault="00925929" w:rsidP="007147F7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1A1E5F" w14:textId="724A8DCC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70C05A4" w14:textId="132B43CF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147F7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414A54" w14:textId="5EBF2241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147F7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</w:tr>
      <w:tr w:rsidR="00AE60AB" w:rsidRPr="007147F7" w14:paraId="6C8F7A4B" w14:textId="77777777" w:rsidTr="00AE60AB">
        <w:tc>
          <w:tcPr>
            <w:tcW w:w="2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070651" w14:textId="77777777" w:rsidR="00925929" w:rsidRPr="007147F7" w:rsidRDefault="00925929" w:rsidP="00925929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8A336E" w14:textId="6591F9EB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147F7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3F347" w14:textId="4EF517EB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147F7">
              <w:rPr>
                <w:rFonts w:ascii="Arial" w:hAnsi="Arial" w:cs="Arial"/>
                <w:sz w:val="20"/>
                <w:szCs w:val="20"/>
              </w:rPr>
              <w:t>0.49,2.17]</w:t>
            </w:r>
          </w:p>
        </w:tc>
        <w:tc>
          <w:tcPr>
            <w:tcW w:w="6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F8CF6B" w14:textId="77777777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A39FA" w14:textId="77777777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CEFA33" w14:textId="6AAEF541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129DB" w14:textId="06BA2348" w:rsidR="00925929" w:rsidRPr="007147F7" w:rsidRDefault="00925929" w:rsidP="00925929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47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0BE3DD0D" w14:textId="77777777" w:rsidR="000C0CDB" w:rsidRPr="000B250F" w:rsidRDefault="000C0CDB" w:rsidP="004E2696">
      <w:pPr>
        <w:spacing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Fonts w:ascii="Arial" w:hAnsi="Arial" w:cs="Arial"/>
          <w:sz w:val="20"/>
          <w:szCs w:val="20"/>
          <w:lang w:val="en-US"/>
        </w:rPr>
        <w:t>Exponentiated coefficients; 95% confidence intervals in brackets</w:t>
      </w:r>
      <w:r w:rsidRPr="000B250F">
        <w:rPr>
          <w:rFonts w:ascii="Arial" w:hAnsi="Arial" w:cs="Arial"/>
          <w:sz w:val="20"/>
          <w:szCs w:val="20"/>
        </w:rPr>
        <w:t> </w:t>
      </w:r>
    </w:p>
    <w:p w14:paraId="462DB1EA" w14:textId="77777777" w:rsidR="008B2BB4" w:rsidRPr="000B250F" w:rsidRDefault="000C0CDB" w:rsidP="004E2696">
      <w:pPr>
        <w:spacing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&lt; 0.05, </w:t>
      </w: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&lt; 0.01, </w:t>
      </w: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>***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 &lt; 0.001</w:t>
      </w:r>
      <w:r w:rsidRPr="000B250F">
        <w:rPr>
          <w:rFonts w:ascii="Arial" w:hAnsi="Arial" w:cs="Arial"/>
          <w:sz w:val="20"/>
          <w:szCs w:val="20"/>
        </w:rPr>
        <w:t> </w:t>
      </w:r>
    </w:p>
    <w:p w14:paraId="327649B2" w14:textId="0ED46E13" w:rsidR="000C0CDB" w:rsidRPr="000B250F" w:rsidRDefault="000C0CDB" w:rsidP="004E2696">
      <w:pPr>
        <w:spacing w:line="480" w:lineRule="auto"/>
        <w:textAlignment w:val="baseline"/>
        <w:rPr>
          <w:rFonts w:ascii="Arial" w:hAnsi="Arial" w:cs="Arial"/>
          <w:sz w:val="20"/>
          <w:szCs w:val="20"/>
          <w:lang w:val="en-GB"/>
        </w:rPr>
      </w:pPr>
      <w:r w:rsidRPr="000B250F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Pr="000B250F">
        <w:rPr>
          <w:rFonts w:ascii="Arial" w:hAnsi="Arial" w:cs="Arial"/>
          <w:sz w:val="20"/>
          <w:szCs w:val="20"/>
        </w:rPr>
        <w:t xml:space="preserve"> 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Partially adjusted regressions were adjusted for using exposure variables (social deprivation and recorded mental health comorbidity); </w:t>
      </w: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0B250F">
        <w:rPr>
          <w:rFonts w:ascii="Arial" w:hAnsi="Arial" w:cs="Arial"/>
          <w:sz w:val="20"/>
          <w:szCs w:val="20"/>
          <w:lang w:val="en-US"/>
        </w:rPr>
        <w:t>fully adjusted regressions adjusted for exposure and confounders (age, sex, ethnicity, marital status, population density, and social fragmentation)</w:t>
      </w:r>
      <w:r w:rsidR="008B2BB4" w:rsidRPr="000B250F">
        <w:rPr>
          <w:rFonts w:ascii="Arial" w:hAnsi="Arial" w:cs="Arial"/>
          <w:sz w:val="20"/>
          <w:szCs w:val="20"/>
          <w:lang w:val="en-US"/>
        </w:rPr>
        <w:t xml:space="preserve">; </w:t>
      </w:r>
      <w:r w:rsidR="008B2BB4"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="008B2BB4" w:rsidRPr="000B250F">
        <w:rPr>
          <w:rStyle w:val="normaltextrun"/>
          <w:rFonts w:ascii="Arial" w:hAnsi="Arial" w:cs="Arial"/>
          <w:sz w:val="20"/>
          <w:szCs w:val="20"/>
          <w:lang w:val="en-US"/>
        </w:rPr>
        <w:t>colinear with no LSOA group</w:t>
      </w:r>
      <w:r w:rsidR="008B2BB4" w:rsidRPr="000B250F">
        <w:rPr>
          <w:rFonts w:ascii="Arial" w:hAnsi="Arial" w:cs="Arial"/>
          <w:sz w:val="20"/>
          <w:szCs w:val="20"/>
          <w:lang w:val="en-US"/>
        </w:rPr>
        <w:t>.</w:t>
      </w:r>
    </w:p>
    <w:sectPr w:rsidR="000C0CDB" w:rsidRPr="000B250F" w:rsidSect="004E26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A4AD8" w14:textId="77777777" w:rsidR="00EE52AD" w:rsidRDefault="00EE52AD" w:rsidP="000C0CDB">
      <w:r>
        <w:separator/>
      </w:r>
    </w:p>
  </w:endnote>
  <w:endnote w:type="continuationSeparator" w:id="0">
    <w:p w14:paraId="15E0DD1C" w14:textId="77777777" w:rsidR="00EE52AD" w:rsidRDefault="00EE52AD" w:rsidP="000C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0295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63B886" w14:textId="17C5A28E" w:rsidR="000C0CDB" w:rsidRDefault="000C0CDB" w:rsidP="0068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FE21CE" w14:textId="77777777" w:rsidR="000C0CDB" w:rsidRDefault="000C0CDB" w:rsidP="000C0C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2486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0222AE" w14:textId="00E4C95C" w:rsidR="000C0CDB" w:rsidRDefault="000C0CDB" w:rsidP="0068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21DC03" w14:textId="77777777" w:rsidR="000C0CDB" w:rsidRDefault="000C0CDB" w:rsidP="000C0CD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EFF43" w14:textId="77777777" w:rsidR="00282367" w:rsidRDefault="002823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02D71" w14:textId="77777777" w:rsidR="00EE52AD" w:rsidRDefault="00EE52AD" w:rsidP="000C0CDB">
      <w:r>
        <w:separator/>
      </w:r>
    </w:p>
  </w:footnote>
  <w:footnote w:type="continuationSeparator" w:id="0">
    <w:p w14:paraId="2774EE7D" w14:textId="77777777" w:rsidR="00EE52AD" w:rsidRDefault="00EE52AD" w:rsidP="000C0C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099A5" w14:textId="25486BED" w:rsidR="00282367" w:rsidRDefault="002823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DE46F" w14:textId="66BD9689" w:rsidR="00282367" w:rsidRDefault="002823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56B20" w14:textId="411A6884" w:rsidR="00282367" w:rsidRDefault="002823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E6FF2"/>
    <w:multiLevelType w:val="hybridMultilevel"/>
    <w:tmpl w:val="A9EAF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A2818"/>
    <w:multiLevelType w:val="hybridMultilevel"/>
    <w:tmpl w:val="4B124E5E"/>
    <w:lvl w:ilvl="0" w:tplc="AD448C92">
      <w:start w:val="13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40E9D"/>
    <w:multiLevelType w:val="hybridMultilevel"/>
    <w:tmpl w:val="A7864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10454F"/>
    <w:multiLevelType w:val="hybridMultilevel"/>
    <w:tmpl w:val="BC3CFACE"/>
    <w:lvl w:ilvl="0" w:tplc="6EE6E618">
      <w:numFmt w:val="bullet"/>
      <w:lvlText w:val="•"/>
      <w:lvlJc w:val="left"/>
      <w:pPr>
        <w:ind w:left="1080" w:hanging="72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A213B"/>
    <w:multiLevelType w:val="hybridMultilevel"/>
    <w:tmpl w:val="10029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B5DD1"/>
    <w:multiLevelType w:val="hybridMultilevel"/>
    <w:tmpl w:val="08C25C90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A6499E"/>
    <w:multiLevelType w:val="hybridMultilevel"/>
    <w:tmpl w:val="0DEC9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15054"/>
    <w:multiLevelType w:val="hybridMultilevel"/>
    <w:tmpl w:val="D1C61544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682925">
    <w:abstractNumId w:val="6"/>
  </w:num>
  <w:num w:numId="2" w16cid:durableId="1746299783">
    <w:abstractNumId w:val="2"/>
  </w:num>
  <w:num w:numId="3" w16cid:durableId="1752699648">
    <w:abstractNumId w:val="5"/>
  </w:num>
  <w:num w:numId="4" w16cid:durableId="335109550">
    <w:abstractNumId w:val="7"/>
  </w:num>
  <w:num w:numId="5" w16cid:durableId="412433155">
    <w:abstractNumId w:val="3"/>
  </w:num>
  <w:num w:numId="6" w16cid:durableId="824320703">
    <w:abstractNumId w:val="4"/>
  </w:num>
  <w:num w:numId="7" w16cid:durableId="1111896851">
    <w:abstractNumId w:val="1"/>
  </w:num>
  <w:num w:numId="8" w16cid:durableId="682632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DB"/>
    <w:rsid w:val="00021F18"/>
    <w:rsid w:val="00032086"/>
    <w:rsid w:val="00034AFB"/>
    <w:rsid w:val="00046AF4"/>
    <w:rsid w:val="0005351A"/>
    <w:rsid w:val="00076D1F"/>
    <w:rsid w:val="0008191F"/>
    <w:rsid w:val="000819D1"/>
    <w:rsid w:val="00084378"/>
    <w:rsid w:val="0009013D"/>
    <w:rsid w:val="000A22EC"/>
    <w:rsid w:val="000B250F"/>
    <w:rsid w:val="000C0CDB"/>
    <w:rsid w:val="000C30C6"/>
    <w:rsid w:val="000D4D53"/>
    <w:rsid w:val="000F79E1"/>
    <w:rsid w:val="00113772"/>
    <w:rsid w:val="00142248"/>
    <w:rsid w:val="001514ED"/>
    <w:rsid w:val="00176E1E"/>
    <w:rsid w:val="001E11E2"/>
    <w:rsid w:val="001F296C"/>
    <w:rsid w:val="00205F4C"/>
    <w:rsid w:val="00207F86"/>
    <w:rsid w:val="0024156B"/>
    <w:rsid w:val="002700A9"/>
    <w:rsid w:val="00282367"/>
    <w:rsid w:val="002A4A24"/>
    <w:rsid w:val="002B7204"/>
    <w:rsid w:val="002D0D04"/>
    <w:rsid w:val="002F5619"/>
    <w:rsid w:val="00311A48"/>
    <w:rsid w:val="00312A5A"/>
    <w:rsid w:val="0031490E"/>
    <w:rsid w:val="00316155"/>
    <w:rsid w:val="00325519"/>
    <w:rsid w:val="00340C8E"/>
    <w:rsid w:val="0034583A"/>
    <w:rsid w:val="003464B5"/>
    <w:rsid w:val="00355A56"/>
    <w:rsid w:val="00390E09"/>
    <w:rsid w:val="00393503"/>
    <w:rsid w:val="00397A31"/>
    <w:rsid w:val="003C1A39"/>
    <w:rsid w:val="003C6E2D"/>
    <w:rsid w:val="003D5808"/>
    <w:rsid w:val="00421FD5"/>
    <w:rsid w:val="00441952"/>
    <w:rsid w:val="00445EA4"/>
    <w:rsid w:val="004562D4"/>
    <w:rsid w:val="00474CDB"/>
    <w:rsid w:val="00493B20"/>
    <w:rsid w:val="00493D1E"/>
    <w:rsid w:val="004B321B"/>
    <w:rsid w:val="004C5CAF"/>
    <w:rsid w:val="004E2696"/>
    <w:rsid w:val="005036D7"/>
    <w:rsid w:val="00515EC5"/>
    <w:rsid w:val="005326A2"/>
    <w:rsid w:val="00532C80"/>
    <w:rsid w:val="00533F49"/>
    <w:rsid w:val="00551B08"/>
    <w:rsid w:val="00553A2E"/>
    <w:rsid w:val="005729AB"/>
    <w:rsid w:val="00582AF7"/>
    <w:rsid w:val="005A67F1"/>
    <w:rsid w:val="005B2D01"/>
    <w:rsid w:val="005B4F9F"/>
    <w:rsid w:val="005C0AA6"/>
    <w:rsid w:val="005F1668"/>
    <w:rsid w:val="00611C75"/>
    <w:rsid w:val="006347B2"/>
    <w:rsid w:val="00653D76"/>
    <w:rsid w:val="006611EA"/>
    <w:rsid w:val="00681FE1"/>
    <w:rsid w:val="00694B89"/>
    <w:rsid w:val="006C6B61"/>
    <w:rsid w:val="006D2CC3"/>
    <w:rsid w:val="006D48E3"/>
    <w:rsid w:val="006F63B6"/>
    <w:rsid w:val="00703EEE"/>
    <w:rsid w:val="007147F7"/>
    <w:rsid w:val="00720535"/>
    <w:rsid w:val="00727571"/>
    <w:rsid w:val="0077695B"/>
    <w:rsid w:val="00780C67"/>
    <w:rsid w:val="00787077"/>
    <w:rsid w:val="007C3D68"/>
    <w:rsid w:val="007D4E8E"/>
    <w:rsid w:val="007D7662"/>
    <w:rsid w:val="007F75EA"/>
    <w:rsid w:val="0084021B"/>
    <w:rsid w:val="00842D55"/>
    <w:rsid w:val="008436E5"/>
    <w:rsid w:val="00861CCC"/>
    <w:rsid w:val="00892D93"/>
    <w:rsid w:val="008A6ED0"/>
    <w:rsid w:val="008B2BB4"/>
    <w:rsid w:val="008C111A"/>
    <w:rsid w:val="008C470E"/>
    <w:rsid w:val="008C5FDD"/>
    <w:rsid w:val="008F41B3"/>
    <w:rsid w:val="00914C2D"/>
    <w:rsid w:val="00924E84"/>
    <w:rsid w:val="00925929"/>
    <w:rsid w:val="009408DA"/>
    <w:rsid w:val="00954682"/>
    <w:rsid w:val="0095523C"/>
    <w:rsid w:val="0096690F"/>
    <w:rsid w:val="00966F16"/>
    <w:rsid w:val="009935E0"/>
    <w:rsid w:val="0099615B"/>
    <w:rsid w:val="009A1EFC"/>
    <w:rsid w:val="009B0E58"/>
    <w:rsid w:val="009E0D82"/>
    <w:rsid w:val="009E7217"/>
    <w:rsid w:val="00A03FD6"/>
    <w:rsid w:val="00A4273F"/>
    <w:rsid w:val="00A43DA8"/>
    <w:rsid w:val="00A74894"/>
    <w:rsid w:val="00A9363E"/>
    <w:rsid w:val="00AA07CD"/>
    <w:rsid w:val="00AC00F0"/>
    <w:rsid w:val="00AD26B2"/>
    <w:rsid w:val="00AE60AB"/>
    <w:rsid w:val="00AE637E"/>
    <w:rsid w:val="00B2233D"/>
    <w:rsid w:val="00B42433"/>
    <w:rsid w:val="00B77239"/>
    <w:rsid w:val="00BB1D10"/>
    <w:rsid w:val="00BC063F"/>
    <w:rsid w:val="00BD0AE5"/>
    <w:rsid w:val="00BD2128"/>
    <w:rsid w:val="00BF352D"/>
    <w:rsid w:val="00BF3BB4"/>
    <w:rsid w:val="00C16B8E"/>
    <w:rsid w:val="00C17CBF"/>
    <w:rsid w:val="00C277E6"/>
    <w:rsid w:val="00C348FF"/>
    <w:rsid w:val="00C36142"/>
    <w:rsid w:val="00C37448"/>
    <w:rsid w:val="00C536D7"/>
    <w:rsid w:val="00C73CF3"/>
    <w:rsid w:val="00CA25BB"/>
    <w:rsid w:val="00D139EF"/>
    <w:rsid w:val="00D22790"/>
    <w:rsid w:val="00D23B31"/>
    <w:rsid w:val="00D539A9"/>
    <w:rsid w:val="00D53D7F"/>
    <w:rsid w:val="00D765E4"/>
    <w:rsid w:val="00D872DC"/>
    <w:rsid w:val="00D8782E"/>
    <w:rsid w:val="00DB6900"/>
    <w:rsid w:val="00DC30E9"/>
    <w:rsid w:val="00DE1DC7"/>
    <w:rsid w:val="00E02352"/>
    <w:rsid w:val="00E12475"/>
    <w:rsid w:val="00E20B9A"/>
    <w:rsid w:val="00E76AF5"/>
    <w:rsid w:val="00EB30AC"/>
    <w:rsid w:val="00EC5F9A"/>
    <w:rsid w:val="00EE1E8F"/>
    <w:rsid w:val="00EE52AD"/>
    <w:rsid w:val="00F00245"/>
    <w:rsid w:val="00F0324A"/>
    <w:rsid w:val="00F27751"/>
    <w:rsid w:val="00F34965"/>
    <w:rsid w:val="00F40CFE"/>
    <w:rsid w:val="00F53B5F"/>
    <w:rsid w:val="00F6077E"/>
    <w:rsid w:val="00F72797"/>
    <w:rsid w:val="00F85FB8"/>
    <w:rsid w:val="00F914DC"/>
    <w:rsid w:val="00FA5A7B"/>
    <w:rsid w:val="00FA6937"/>
    <w:rsid w:val="00FC484A"/>
    <w:rsid w:val="00FE6412"/>
    <w:rsid w:val="00FF163E"/>
    <w:rsid w:val="00FF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48883"/>
  <w15:chartTrackingRefBased/>
  <w15:docId w15:val="{01584DFD-F556-6346-B09E-E3C194AF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CDB"/>
    <w:pPr>
      <w:spacing w:line="276" w:lineRule="auto"/>
      <w:outlineLvl w:val="0"/>
    </w:pPr>
    <w:rPr>
      <w:rFonts w:ascii="Arial" w:eastAsiaTheme="minorHAnsi" w:hAnsi="Arial" w:cs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CDB"/>
    <w:rPr>
      <w:rFonts w:ascii="Arial" w:hAnsi="Arial" w:cs="Arial"/>
      <w:b/>
      <w:sz w:val="28"/>
    </w:rPr>
  </w:style>
  <w:style w:type="paragraph" w:customStyle="1" w:styleId="TableParagraph">
    <w:name w:val="Table Paragraph"/>
    <w:basedOn w:val="Normal"/>
    <w:uiPriority w:val="1"/>
    <w:qFormat/>
    <w:rsid w:val="000C0CDB"/>
    <w:pPr>
      <w:widowControl w:val="0"/>
      <w:autoSpaceDE w:val="0"/>
      <w:autoSpaceDN w:val="0"/>
      <w:ind w:left="54"/>
    </w:pPr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C0CDB"/>
    <w:pPr>
      <w:widowControl w:val="0"/>
      <w:autoSpaceDE w:val="0"/>
      <w:autoSpaceDN w:val="0"/>
      <w:ind w:left="720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C0C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0CD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C0CD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DB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0C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D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DB"/>
    <w:rPr>
      <w:rFonts w:ascii="Arial" w:eastAsia="Arial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C0CDB"/>
    <w:pPr>
      <w:spacing w:before="100" w:beforeAutospacing="1" w:after="100" w:afterAutospacing="1"/>
    </w:pPr>
    <w:rPr>
      <w:lang w:val="en-GB" w:eastAsia="en-GB"/>
    </w:rPr>
  </w:style>
  <w:style w:type="paragraph" w:customStyle="1" w:styleId="paragraph">
    <w:name w:val="paragraph"/>
    <w:basedOn w:val="Normal"/>
    <w:rsid w:val="000C0C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C0CDB"/>
  </w:style>
  <w:style w:type="character" w:customStyle="1" w:styleId="eop">
    <w:name w:val="eop"/>
    <w:basedOn w:val="DefaultParagraphFont"/>
    <w:rsid w:val="000C0CDB"/>
  </w:style>
  <w:style w:type="paragraph" w:styleId="Header">
    <w:name w:val="header"/>
    <w:basedOn w:val="Normal"/>
    <w:link w:val="Head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C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C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C0CDB"/>
  </w:style>
  <w:style w:type="paragraph" w:styleId="Revision">
    <w:name w:val="Revision"/>
    <w:hidden/>
    <w:uiPriority w:val="99"/>
    <w:semiHidden/>
    <w:rsid w:val="000C0CD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0CD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CD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CD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CDB"/>
    <w:rPr>
      <w:rFonts w:ascii="Times New Roman" w:eastAsia="Times New Roman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CDB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C0CDB"/>
  </w:style>
  <w:style w:type="character" w:styleId="UnresolvedMention">
    <w:name w:val="Unresolved Mention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E2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3</cp:revision>
  <dcterms:created xsi:type="dcterms:W3CDTF">2023-09-20T12:25:00Z</dcterms:created>
  <dcterms:modified xsi:type="dcterms:W3CDTF">2023-09-20T12:26:00Z</dcterms:modified>
</cp:coreProperties>
</file>